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702FB" w14:textId="30AB73DA" w:rsidR="00CF2507" w:rsidRDefault="00B44A61">
      <w:r>
        <w:t xml:space="preserve">Supplementary Material 1. </w:t>
      </w:r>
      <w:r w:rsidR="00AA40A5">
        <w:t>Survey questions</w:t>
      </w:r>
    </w:p>
    <w:p w14:paraId="427C6A01" w14:textId="77777777" w:rsidR="005F4CC6" w:rsidRDefault="005F4CC6"/>
    <w:p w14:paraId="0212074E" w14:textId="0A963524" w:rsidR="005F4CC6" w:rsidRPr="005F4CC6" w:rsidRDefault="005F4CC6">
      <w:r>
        <w:tab/>
        <w:t>Data can be found in PDF entitled ‘Supplementary Material 1’.</w:t>
      </w:r>
    </w:p>
    <w:p w14:paraId="536F6BBA" w14:textId="77777777" w:rsidR="00AA40A5" w:rsidRDefault="00AA40A5"/>
    <w:p w14:paraId="1DA12847" w14:textId="0DC073EC" w:rsidR="00AA40A5" w:rsidRDefault="00AA40A5">
      <w:r>
        <w:t>Supplementary Material 2. Raw anonymised dataset</w:t>
      </w:r>
    </w:p>
    <w:p w14:paraId="5F63F91F" w14:textId="77777777" w:rsidR="005F4CC6" w:rsidRDefault="005F4CC6"/>
    <w:p w14:paraId="04AA9A58" w14:textId="34F9FD2D" w:rsidR="005F4CC6" w:rsidRDefault="005F4CC6">
      <w:r>
        <w:tab/>
      </w:r>
      <w:r>
        <w:t xml:space="preserve">Data can be found in </w:t>
      </w:r>
      <w:r>
        <w:t>Excel spreadsheet</w:t>
      </w:r>
      <w:r>
        <w:t xml:space="preserve"> entitled ‘Supplementary Material </w:t>
      </w:r>
      <w:r>
        <w:t>2</w:t>
      </w:r>
      <w:r>
        <w:t>’.</w:t>
      </w:r>
    </w:p>
    <w:p w14:paraId="510C0A26" w14:textId="77777777" w:rsidR="00AA40A5" w:rsidRDefault="00AA40A5"/>
    <w:p w14:paraId="2F5C6D77" w14:textId="63F16EAD" w:rsidR="00AA40A5" w:rsidRDefault="00AA40A5">
      <w:r>
        <w:t xml:space="preserve">Supplementary Material </w:t>
      </w:r>
      <w:r>
        <w:t>3. Reported frequency of use of electrophysiology investigations in the diagnosis of DCM</w:t>
      </w:r>
    </w:p>
    <w:p w14:paraId="409FD07A" w14:textId="0EE97A6D" w:rsidR="005F4CC6" w:rsidRDefault="005F4CC6"/>
    <w:p w14:paraId="7F6A15B3" w14:textId="57F417B3" w:rsidR="005F4CC6" w:rsidRDefault="005F4CC6">
      <w:r w:rsidRPr="005F4CC6">
        <w:drawing>
          <wp:anchor distT="0" distB="0" distL="114300" distR="114300" simplePos="0" relativeHeight="251658240" behindDoc="0" locked="0" layoutInCell="1" allowOverlap="1" wp14:anchorId="71CF930D" wp14:editId="42350EC8">
            <wp:simplePos x="0" y="0"/>
            <wp:positionH relativeFrom="column">
              <wp:posOffset>645160</wp:posOffset>
            </wp:positionH>
            <wp:positionV relativeFrom="paragraph">
              <wp:posOffset>213995</wp:posOffset>
            </wp:positionV>
            <wp:extent cx="4167505" cy="2782570"/>
            <wp:effectExtent l="0" t="0" r="0" b="0"/>
            <wp:wrapTopAndBottom/>
            <wp:docPr id="1076441758" name="Picture 1" descr="A graph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441758" name="Picture 1" descr="A graph with blue squar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505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770F82" w14:textId="4CBE3D9C" w:rsidR="005F4CC6" w:rsidRDefault="005F4CC6"/>
    <w:p w14:paraId="07F27DBA" w14:textId="5F660468" w:rsidR="00AA40A5" w:rsidRDefault="00AA40A5"/>
    <w:p w14:paraId="04D82F35" w14:textId="67C4008A" w:rsidR="00AA40A5" w:rsidRDefault="005F4CC6">
      <w:pPr>
        <w:rPr>
          <w:i/>
          <w:iCs/>
        </w:rPr>
      </w:pPr>
      <w:r w:rsidRPr="005F4CC6">
        <w:drawing>
          <wp:anchor distT="0" distB="0" distL="114300" distR="114300" simplePos="0" relativeHeight="251659264" behindDoc="0" locked="0" layoutInCell="1" allowOverlap="1" wp14:anchorId="1C65AB89" wp14:editId="4D407AAC">
            <wp:simplePos x="0" y="0"/>
            <wp:positionH relativeFrom="column">
              <wp:posOffset>844550</wp:posOffset>
            </wp:positionH>
            <wp:positionV relativeFrom="paragraph">
              <wp:posOffset>261620</wp:posOffset>
            </wp:positionV>
            <wp:extent cx="3714115" cy="2998470"/>
            <wp:effectExtent l="0" t="0" r="0" b="0"/>
            <wp:wrapTopAndBottom/>
            <wp:docPr id="1728960019" name="Picture 1" descr="A close-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960019" name="Picture 1" descr="A close-up of word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115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40A5">
        <w:t xml:space="preserve">Supplementary Material 4. Word cloud of respondent definition of </w:t>
      </w:r>
      <w:r w:rsidR="00AA40A5" w:rsidRPr="00AA40A5">
        <w:rPr>
          <w:i/>
          <w:iCs/>
        </w:rPr>
        <w:t>mild DCM</w:t>
      </w:r>
    </w:p>
    <w:p w14:paraId="7778C88F" w14:textId="2B92D681" w:rsidR="00AA40A5" w:rsidRDefault="00AA40A5">
      <w:pPr>
        <w:rPr>
          <w:i/>
          <w:iCs/>
        </w:rPr>
      </w:pPr>
    </w:p>
    <w:p w14:paraId="42717E6B" w14:textId="012F97E6" w:rsidR="00AA40A5" w:rsidRDefault="00AA40A5">
      <w:r>
        <w:lastRenderedPageBreak/>
        <w:t xml:space="preserve">Supplementary Material </w:t>
      </w:r>
      <w:r>
        <w:t>5</w:t>
      </w:r>
      <w:r>
        <w:t>.</w:t>
      </w:r>
      <w:r w:rsidR="00EA51AB">
        <w:t xml:space="preserve"> Additional assessments reportedly performed by respondents in cases asymptomatic spinal cord </w:t>
      </w:r>
      <w:proofErr w:type="gramStart"/>
      <w:r w:rsidR="00EA51AB">
        <w:t>compression</w:t>
      </w:r>
      <w:proofErr w:type="gramEnd"/>
    </w:p>
    <w:p w14:paraId="7AD5745B" w14:textId="2181C852" w:rsidR="005F4CC6" w:rsidRDefault="005F4CC6">
      <w:r w:rsidRPr="005F4CC6">
        <w:drawing>
          <wp:anchor distT="0" distB="0" distL="114300" distR="114300" simplePos="0" relativeHeight="251660288" behindDoc="0" locked="0" layoutInCell="1" allowOverlap="1" wp14:anchorId="2D8E4135" wp14:editId="0B6E251E">
            <wp:simplePos x="0" y="0"/>
            <wp:positionH relativeFrom="column">
              <wp:posOffset>368300</wp:posOffset>
            </wp:positionH>
            <wp:positionV relativeFrom="paragraph">
              <wp:posOffset>267335</wp:posOffset>
            </wp:positionV>
            <wp:extent cx="4902200" cy="3272790"/>
            <wp:effectExtent l="0" t="0" r="0" b="3810"/>
            <wp:wrapTopAndBottom/>
            <wp:docPr id="1520269956" name="Picture 1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269956" name="Picture 1" descr="A graph with blue ba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A521E9" w14:textId="4261FA39" w:rsidR="005F4CC6" w:rsidRDefault="005F4CC6"/>
    <w:p w14:paraId="150C23F0" w14:textId="77D0D4D4" w:rsidR="005F4CC6" w:rsidRDefault="005F4CC6"/>
    <w:p w14:paraId="4E2F4B46" w14:textId="64C1D989" w:rsidR="005F4CC6" w:rsidRDefault="005F4CC6"/>
    <w:p w14:paraId="2E020F76" w14:textId="1FB6ABC7" w:rsidR="005F4CC6" w:rsidRDefault="005F4CC6"/>
    <w:p w14:paraId="51207772" w14:textId="40FE08D2" w:rsidR="005F4CC6" w:rsidRDefault="005F4CC6"/>
    <w:p w14:paraId="5A69CA0B" w14:textId="5EAC8692" w:rsidR="005F4CC6" w:rsidRDefault="005F4CC6"/>
    <w:p w14:paraId="63546239" w14:textId="69BE2883" w:rsidR="005F4CC6" w:rsidRDefault="005F4CC6"/>
    <w:p w14:paraId="092E71F2" w14:textId="02C2E5BF" w:rsidR="005F4CC6" w:rsidRDefault="005F4CC6"/>
    <w:p w14:paraId="0DFA876F" w14:textId="252B6B3F" w:rsidR="005F4CC6" w:rsidRDefault="005F4CC6"/>
    <w:p w14:paraId="7AB04909" w14:textId="3D81738E" w:rsidR="005F4CC6" w:rsidRDefault="005F4CC6"/>
    <w:p w14:paraId="7EE87B95" w14:textId="1978D8F4" w:rsidR="005F4CC6" w:rsidRDefault="005F4CC6"/>
    <w:p w14:paraId="438D70BB" w14:textId="2FCF5E04" w:rsidR="005F4CC6" w:rsidRDefault="005F4CC6"/>
    <w:p w14:paraId="0E1724E9" w14:textId="7E7BA8DE" w:rsidR="005F4CC6" w:rsidRDefault="005F4CC6"/>
    <w:p w14:paraId="0DB98AA3" w14:textId="190DF681" w:rsidR="005F4CC6" w:rsidRDefault="005F4CC6"/>
    <w:p w14:paraId="32356F00" w14:textId="360CC449" w:rsidR="005F4CC6" w:rsidRDefault="005F4CC6"/>
    <w:p w14:paraId="042F05BA" w14:textId="38B6E56E" w:rsidR="005F4CC6" w:rsidRDefault="005F4CC6"/>
    <w:p w14:paraId="3679B1B8" w14:textId="18E61B6E" w:rsidR="005F4CC6" w:rsidRDefault="005F4CC6"/>
    <w:p w14:paraId="211ACE29" w14:textId="16123794" w:rsidR="005F4CC6" w:rsidRDefault="005F4CC6"/>
    <w:p w14:paraId="37DD3BE8" w14:textId="232DF964" w:rsidR="005F4CC6" w:rsidRDefault="005F4CC6"/>
    <w:p w14:paraId="43BAE86F" w14:textId="4BCB9DBB" w:rsidR="005F4CC6" w:rsidRDefault="005F4CC6"/>
    <w:p w14:paraId="16D4E0F8" w14:textId="2CCE2758" w:rsidR="005F4CC6" w:rsidRDefault="005F4CC6"/>
    <w:p w14:paraId="1B580748" w14:textId="3D7C4224" w:rsidR="005F4CC6" w:rsidRDefault="005F4CC6"/>
    <w:p w14:paraId="1D9AFF7E" w14:textId="263EBC40" w:rsidR="005F4CC6" w:rsidRDefault="005F4CC6"/>
    <w:p w14:paraId="14607864" w14:textId="6FBF7293" w:rsidR="005F4CC6" w:rsidRDefault="005F4CC6"/>
    <w:p w14:paraId="4FF5023B" w14:textId="7C30AE71" w:rsidR="005F4CC6" w:rsidRDefault="005F4CC6"/>
    <w:p w14:paraId="55644814" w14:textId="0E0ABB2C" w:rsidR="005F4CC6" w:rsidRDefault="005F4CC6"/>
    <w:p w14:paraId="19431F95" w14:textId="0D3C8531" w:rsidR="005F4CC6" w:rsidRDefault="005F4CC6"/>
    <w:p w14:paraId="32329A4F" w14:textId="38B14B18" w:rsidR="005F4CC6" w:rsidRDefault="005F4CC6"/>
    <w:p w14:paraId="44A427F9" w14:textId="7870CBE4" w:rsidR="005F4CC6" w:rsidRDefault="005F4CC6"/>
    <w:p w14:paraId="1F2C5FE9" w14:textId="06EAB690" w:rsidR="005F4CC6" w:rsidRDefault="005F4CC6"/>
    <w:p w14:paraId="2C1E792A" w14:textId="6A889CD1" w:rsidR="005F4CC6" w:rsidRDefault="005F4CC6"/>
    <w:p w14:paraId="3157F32E" w14:textId="77777777" w:rsidR="005F4CC6" w:rsidRDefault="005F4CC6"/>
    <w:p w14:paraId="56D77C56" w14:textId="26F962B9" w:rsidR="005F4CC6" w:rsidRDefault="005F4CC6"/>
    <w:p w14:paraId="10E04909" w14:textId="38460678" w:rsidR="005F4CC6" w:rsidRDefault="005F4CC6"/>
    <w:p w14:paraId="51F03F39" w14:textId="783A0890" w:rsidR="005F4CC6" w:rsidRDefault="005F4CC6"/>
    <w:p w14:paraId="53A17A81" w14:textId="1A2E946C" w:rsidR="005F4CC6" w:rsidRDefault="005F4CC6"/>
    <w:p w14:paraId="262ACCAC" w14:textId="6D91BB64" w:rsidR="005F4CC6" w:rsidRDefault="005F4CC6"/>
    <w:p w14:paraId="76A1DEA2" w14:textId="7B8E1D20" w:rsidR="005F4CC6" w:rsidRDefault="005F4CC6"/>
    <w:p w14:paraId="47DC06F0" w14:textId="0D70B465" w:rsidR="005F4CC6" w:rsidRDefault="005F4CC6"/>
    <w:p w14:paraId="0F8BB1E7" w14:textId="4235F5F3" w:rsidR="005F4CC6" w:rsidRDefault="005F4CC6"/>
    <w:p w14:paraId="65CA4494" w14:textId="07110382" w:rsidR="005F4CC6" w:rsidRDefault="005F4CC6"/>
    <w:p w14:paraId="155C735F" w14:textId="6B69A99A" w:rsidR="005F4CC6" w:rsidRDefault="005F4CC6"/>
    <w:p w14:paraId="4A7970F9" w14:textId="2775506E" w:rsidR="005F4CC6" w:rsidRDefault="005F4CC6"/>
    <w:p w14:paraId="5B33DC43" w14:textId="77777777" w:rsidR="00EA51AB" w:rsidRDefault="00EA51AB"/>
    <w:p w14:paraId="651A9B72" w14:textId="77777777" w:rsidR="00EA51AB" w:rsidRPr="00AA40A5" w:rsidRDefault="00EA51AB"/>
    <w:sectPr w:rsidR="00EA51AB" w:rsidRPr="00AA40A5" w:rsidSect="003C2E5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A61"/>
    <w:rsid w:val="0001093C"/>
    <w:rsid w:val="00084BCE"/>
    <w:rsid w:val="000B7B9F"/>
    <w:rsid w:val="00106CB4"/>
    <w:rsid w:val="00114C72"/>
    <w:rsid w:val="001258E9"/>
    <w:rsid w:val="001746A2"/>
    <w:rsid w:val="001D2731"/>
    <w:rsid w:val="002137A0"/>
    <w:rsid w:val="00244C98"/>
    <w:rsid w:val="00257AD7"/>
    <w:rsid w:val="00262180"/>
    <w:rsid w:val="00270010"/>
    <w:rsid w:val="002D3DE1"/>
    <w:rsid w:val="00324C47"/>
    <w:rsid w:val="00357E89"/>
    <w:rsid w:val="00371D28"/>
    <w:rsid w:val="00382989"/>
    <w:rsid w:val="003C2E5A"/>
    <w:rsid w:val="00453646"/>
    <w:rsid w:val="00494356"/>
    <w:rsid w:val="004F6864"/>
    <w:rsid w:val="00531C02"/>
    <w:rsid w:val="005667E9"/>
    <w:rsid w:val="005C4F82"/>
    <w:rsid w:val="005D3771"/>
    <w:rsid w:val="005E0686"/>
    <w:rsid w:val="005F4CC6"/>
    <w:rsid w:val="00623251"/>
    <w:rsid w:val="006335B0"/>
    <w:rsid w:val="006D5894"/>
    <w:rsid w:val="006E0450"/>
    <w:rsid w:val="007215F1"/>
    <w:rsid w:val="00734F1E"/>
    <w:rsid w:val="007458A3"/>
    <w:rsid w:val="007E3BE2"/>
    <w:rsid w:val="0081199D"/>
    <w:rsid w:val="00825DD4"/>
    <w:rsid w:val="00835E3A"/>
    <w:rsid w:val="008634F3"/>
    <w:rsid w:val="008A0722"/>
    <w:rsid w:val="008E08C5"/>
    <w:rsid w:val="00900409"/>
    <w:rsid w:val="00911A69"/>
    <w:rsid w:val="0092777F"/>
    <w:rsid w:val="009420E0"/>
    <w:rsid w:val="00992EB0"/>
    <w:rsid w:val="009E1948"/>
    <w:rsid w:val="00AA40A5"/>
    <w:rsid w:val="00B44A61"/>
    <w:rsid w:val="00B82F64"/>
    <w:rsid w:val="00B83A3E"/>
    <w:rsid w:val="00C536E0"/>
    <w:rsid w:val="00C545B4"/>
    <w:rsid w:val="00CF2507"/>
    <w:rsid w:val="00D13C29"/>
    <w:rsid w:val="00D34BD8"/>
    <w:rsid w:val="00D42EA7"/>
    <w:rsid w:val="00D62D60"/>
    <w:rsid w:val="00D93912"/>
    <w:rsid w:val="00DA30FE"/>
    <w:rsid w:val="00DC7F4E"/>
    <w:rsid w:val="00E94A98"/>
    <w:rsid w:val="00EA51AB"/>
    <w:rsid w:val="00EE633A"/>
    <w:rsid w:val="00F42ADC"/>
    <w:rsid w:val="00FD25FD"/>
    <w:rsid w:val="00FF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D9B8C"/>
  <w14:defaultImageDpi w14:val="32767"/>
  <w15:chartTrackingRefBased/>
  <w15:docId w15:val="{C80FBE24-E504-4F45-A877-4FE52713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rannigan</dc:creator>
  <cp:keywords/>
  <dc:description/>
  <cp:lastModifiedBy>Jamie Brannigan</cp:lastModifiedBy>
  <cp:revision>3</cp:revision>
  <cp:lastPrinted>2023-11-30T01:46:00Z</cp:lastPrinted>
  <dcterms:created xsi:type="dcterms:W3CDTF">2023-11-30T01:46:00Z</dcterms:created>
  <dcterms:modified xsi:type="dcterms:W3CDTF">2023-11-30T01:51:00Z</dcterms:modified>
</cp:coreProperties>
</file>